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55EAE" w14:textId="5B5D423E" w:rsidR="00FA1F93" w:rsidRPr="00F511D2" w:rsidRDefault="005A0DCB">
      <w:pPr>
        <w:rPr>
          <w:rFonts w:ascii="Times New Roman" w:hAnsi="Times New Roman" w:cs="Times New Roman"/>
          <w:b/>
        </w:rPr>
      </w:pPr>
      <w:r w:rsidRPr="00F511D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9D01C6" w:rsidRPr="00F511D2">
        <w:rPr>
          <w:rFonts w:ascii="Times New Roman" w:hAnsi="Times New Roman" w:cs="Times New Roman"/>
          <w:b/>
        </w:rPr>
        <w:t>Table. ICD-10-CM codes</w:t>
      </w:r>
      <w:r w:rsidR="00F511D2" w:rsidRPr="00F511D2">
        <w:rPr>
          <w:rFonts w:ascii="Times New Roman" w:hAnsi="Times New Roman" w:cs="Times New Roman"/>
          <w:b/>
        </w:rPr>
        <w:t xml:space="preserve"> for underlying causes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199"/>
      </w:tblGrid>
      <w:tr w:rsidR="00F511D2" w:rsidRPr="00141930" w14:paraId="12BBCC3F" w14:textId="77777777" w:rsidTr="006E48C4">
        <w:tc>
          <w:tcPr>
            <w:tcW w:w="6091" w:type="dxa"/>
          </w:tcPr>
          <w:p w14:paraId="618A78C3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1930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2199" w:type="dxa"/>
          </w:tcPr>
          <w:p w14:paraId="1847BA1E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1930">
              <w:rPr>
                <w:rFonts w:ascii="Times New Roman" w:hAnsi="Times New Roman" w:cs="Times New Roman"/>
                <w:b/>
              </w:rPr>
              <w:t>ICD10</w:t>
            </w:r>
            <w:r>
              <w:rPr>
                <w:rFonts w:ascii="Times New Roman" w:hAnsi="Times New Roman" w:cs="Times New Roman"/>
                <w:b/>
              </w:rPr>
              <w:t xml:space="preserve">-CM </w:t>
            </w:r>
            <w:r w:rsidRPr="00141930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F511D2" w:rsidRPr="00141930" w14:paraId="1AAFF6C5" w14:textId="77777777" w:rsidTr="006E48C4">
        <w:tc>
          <w:tcPr>
            <w:tcW w:w="6091" w:type="dxa"/>
          </w:tcPr>
          <w:p w14:paraId="49973AF8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ntestinal infectious diseases</w:t>
            </w:r>
          </w:p>
        </w:tc>
        <w:tc>
          <w:tcPr>
            <w:tcW w:w="2199" w:type="dxa"/>
          </w:tcPr>
          <w:p w14:paraId="49BE0AC5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00-A09</w:t>
            </w:r>
          </w:p>
        </w:tc>
      </w:tr>
      <w:tr w:rsidR="00F511D2" w:rsidRPr="00141930" w14:paraId="111A05EB" w14:textId="77777777" w:rsidTr="006E48C4">
        <w:tc>
          <w:tcPr>
            <w:tcW w:w="6091" w:type="dxa"/>
          </w:tcPr>
          <w:p w14:paraId="6B9A96D1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2199" w:type="dxa"/>
          </w:tcPr>
          <w:p w14:paraId="2498B30F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15-A19</w:t>
            </w:r>
          </w:p>
        </w:tc>
      </w:tr>
      <w:tr w:rsidR="00F511D2" w:rsidRPr="00141930" w14:paraId="20F965AD" w14:textId="77777777" w:rsidTr="006E48C4">
        <w:tc>
          <w:tcPr>
            <w:tcW w:w="6091" w:type="dxa"/>
          </w:tcPr>
          <w:p w14:paraId="2E61B61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2199" w:type="dxa"/>
          </w:tcPr>
          <w:p w14:paraId="7592EF7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40-A41</w:t>
            </w:r>
          </w:p>
        </w:tc>
      </w:tr>
      <w:tr w:rsidR="00F511D2" w:rsidRPr="00141930" w14:paraId="1386191B" w14:textId="77777777" w:rsidTr="006E48C4">
        <w:tc>
          <w:tcPr>
            <w:tcW w:w="6091" w:type="dxa"/>
          </w:tcPr>
          <w:p w14:paraId="1ABE4F3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Viral hepatitis</w:t>
            </w:r>
          </w:p>
        </w:tc>
        <w:tc>
          <w:tcPr>
            <w:tcW w:w="2199" w:type="dxa"/>
          </w:tcPr>
          <w:p w14:paraId="11F23273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B15-B19</w:t>
            </w:r>
          </w:p>
        </w:tc>
      </w:tr>
      <w:tr w:rsidR="00F511D2" w:rsidRPr="00141930" w14:paraId="5180E177" w14:textId="77777777" w:rsidTr="006E48C4">
        <w:tc>
          <w:tcPr>
            <w:tcW w:w="6091" w:type="dxa"/>
          </w:tcPr>
          <w:p w14:paraId="1A7DE48C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Human immunodeficiency virus disease</w:t>
            </w:r>
          </w:p>
        </w:tc>
        <w:tc>
          <w:tcPr>
            <w:tcW w:w="2199" w:type="dxa"/>
          </w:tcPr>
          <w:p w14:paraId="6AB58A20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B20-B24</w:t>
            </w:r>
          </w:p>
        </w:tc>
      </w:tr>
      <w:tr w:rsidR="00F511D2" w:rsidRPr="00141930" w14:paraId="7D0BCF48" w14:textId="77777777" w:rsidTr="006E48C4">
        <w:tc>
          <w:tcPr>
            <w:tcW w:w="6091" w:type="dxa"/>
          </w:tcPr>
          <w:p w14:paraId="5856650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99" w:type="dxa"/>
          </w:tcPr>
          <w:p w14:paraId="056E8C5F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C00-C97</w:t>
            </w:r>
          </w:p>
        </w:tc>
      </w:tr>
      <w:tr w:rsidR="00F511D2" w:rsidRPr="00141930" w14:paraId="0D706835" w14:textId="77777777" w:rsidTr="006E48C4">
        <w:tc>
          <w:tcPr>
            <w:tcW w:w="6091" w:type="dxa"/>
          </w:tcPr>
          <w:p w14:paraId="491BF4E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n situ neoplasms and benign neoplasms</w:t>
            </w:r>
          </w:p>
        </w:tc>
        <w:tc>
          <w:tcPr>
            <w:tcW w:w="2199" w:type="dxa"/>
          </w:tcPr>
          <w:p w14:paraId="508EB2D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D00-D48</w:t>
            </w:r>
          </w:p>
        </w:tc>
      </w:tr>
      <w:tr w:rsidR="00F511D2" w:rsidRPr="00141930" w14:paraId="42FB397D" w14:textId="77777777" w:rsidTr="006E48C4">
        <w:tc>
          <w:tcPr>
            <w:tcW w:w="6091" w:type="dxa"/>
          </w:tcPr>
          <w:p w14:paraId="2C5A7B4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199" w:type="dxa"/>
          </w:tcPr>
          <w:p w14:paraId="2637BA85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D50-D64</w:t>
            </w:r>
          </w:p>
        </w:tc>
      </w:tr>
      <w:tr w:rsidR="00F511D2" w:rsidRPr="00141930" w14:paraId="1484A5FA" w14:textId="77777777" w:rsidTr="006E48C4">
        <w:tc>
          <w:tcPr>
            <w:tcW w:w="6091" w:type="dxa"/>
          </w:tcPr>
          <w:p w14:paraId="3AD93A97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99" w:type="dxa"/>
          </w:tcPr>
          <w:p w14:paraId="3AA985F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E10-E14</w:t>
            </w:r>
          </w:p>
        </w:tc>
      </w:tr>
      <w:tr w:rsidR="00F511D2" w:rsidRPr="00141930" w14:paraId="071012D0" w14:textId="77777777" w:rsidTr="006E48C4">
        <w:tc>
          <w:tcPr>
            <w:tcW w:w="6091" w:type="dxa"/>
          </w:tcPr>
          <w:p w14:paraId="3FE0347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Vascular dementia and unspecified dementia</w:t>
            </w:r>
          </w:p>
        </w:tc>
        <w:tc>
          <w:tcPr>
            <w:tcW w:w="2199" w:type="dxa"/>
          </w:tcPr>
          <w:p w14:paraId="1749D8D5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F01-F03</w:t>
            </w:r>
          </w:p>
        </w:tc>
      </w:tr>
      <w:tr w:rsidR="00F511D2" w:rsidRPr="00141930" w14:paraId="73C0DAED" w14:textId="77777777" w:rsidTr="006E48C4">
        <w:tc>
          <w:tcPr>
            <w:tcW w:w="6091" w:type="dxa"/>
          </w:tcPr>
          <w:p w14:paraId="0EAE6838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2199" w:type="dxa"/>
          </w:tcPr>
          <w:p w14:paraId="53E0D7B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G00, G03</w:t>
            </w:r>
          </w:p>
        </w:tc>
      </w:tr>
      <w:tr w:rsidR="00F511D2" w:rsidRPr="00141930" w14:paraId="5C608B29" w14:textId="77777777" w:rsidTr="006E48C4">
        <w:tc>
          <w:tcPr>
            <w:tcW w:w="6091" w:type="dxa"/>
          </w:tcPr>
          <w:p w14:paraId="489BA691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Spinal muscular atrophy</w:t>
            </w:r>
          </w:p>
        </w:tc>
        <w:tc>
          <w:tcPr>
            <w:tcW w:w="2199" w:type="dxa"/>
          </w:tcPr>
          <w:p w14:paraId="1651D4E1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G12</w:t>
            </w:r>
          </w:p>
        </w:tc>
      </w:tr>
      <w:tr w:rsidR="00F511D2" w:rsidRPr="00141930" w14:paraId="07783B76" w14:textId="77777777" w:rsidTr="006E48C4">
        <w:tc>
          <w:tcPr>
            <w:tcW w:w="6091" w:type="dxa"/>
          </w:tcPr>
          <w:p w14:paraId="7EC7926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2199" w:type="dxa"/>
          </w:tcPr>
          <w:p w14:paraId="4948C34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G20-G21</w:t>
            </w:r>
          </w:p>
        </w:tc>
      </w:tr>
      <w:tr w:rsidR="00F511D2" w:rsidRPr="00141930" w14:paraId="03022EA4" w14:textId="77777777" w:rsidTr="006E48C4">
        <w:tc>
          <w:tcPr>
            <w:tcW w:w="6091" w:type="dxa"/>
          </w:tcPr>
          <w:p w14:paraId="2A8DC7F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2199" w:type="dxa"/>
          </w:tcPr>
          <w:p w14:paraId="1C3D9ECF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G30</w:t>
            </w:r>
          </w:p>
        </w:tc>
      </w:tr>
      <w:tr w:rsidR="00F511D2" w:rsidRPr="00141930" w14:paraId="3044CF2A" w14:textId="77777777" w:rsidTr="006E48C4">
        <w:tc>
          <w:tcPr>
            <w:tcW w:w="6091" w:type="dxa"/>
          </w:tcPr>
          <w:p w14:paraId="05C3E8F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99" w:type="dxa"/>
          </w:tcPr>
          <w:p w14:paraId="47CD766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10-I15</w:t>
            </w:r>
          </w:p>
        </w:tc>
      </w:tr>
      <w:tr w:rsidR="00F511D2" w:rsidRPr="00141930" w14:paraId="5ED9B48E" w14:textId="77777777" w:rsidTr="006E48C4">
        <w:tc>
          <w:tcPr>
            <w:tcW w:w="6091" w:type="dxa"/>
          </w:tcPr>
          <w:p w14:paraId="5ACC42D1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199" w:type="dxa"/>
          </w:tcPr>
          <w:p w14:paraId="692C2D7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20-I25</w:t>
            </w:r>
          </w:p>
        </w:tc>
      </w:tr>
      <w:tr w:rsidR="00F511D2" w:rsidRPr="00141930" w14:paraId="65C7A6B8" w14:textId="77777777" w:rsidTr="006E48C4">
        <w:tc>
          <w:tcPr>
            <w:tcW w:w="6091" w:type="dxa"/>
          </w:tcPr>
          <w:p w14:paraId="60F08280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2199" w:type="dxa"/>
          </w:tcPr>
          <w:p w14:paraId="05CB5D51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27</w:t>
            </w:r>
          </w:p>
        </w:tc>
      </w:tr>
      <w:tr w:rsidR="00F511D2" w:rsidRPr="00141930" w14:paraId="13855591" w14:textId="77777777" w:rsidTr="006E48C4">
        <w:tc>
          <w:tcPr>
            <w:tcW w:w="6091" w:type="dxa"/>
          </w:tcPr>
          <w:p w14:paraId="3753C6D2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Other forms of heart disease</w:t>
            </w:r>
          </w:p>
        </w:tc>
        <w:tc>
          <w:tcPr>
            <w:tcW w:w="2199" w:type="dxa"/>
          </w:tcPr>
          <w:p w14:paraId="23FF484C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30-I52</w:t>
            </w:r>
          </w:p>
        </w:tc>
      </w:tr>
      <w:tr w:rsidR="00F511D2" w:rsidRPr="00141930" w14:paraId="35A0A3F0" w14:textId="77777777" w:rsidTr="006E48C4">
        <w:tc>
          <w:tcPr>
            <w:tcW w:w="6091" w:type="dxa"/>
          </w:tcPr>
          <w:p w14:paraId="7D3059DD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2199" w:type="dxa"/>
          </w:tcPr>
          <w:p w14:paraId="42F46A5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60-I69</w:t>
            </w:r>
          </w:p>
        </w:tc>
      </w:tr>
      <w:tr w:rsidR="00F511D2" w:rsidRPr="00141930" w14:paraId="65239002" w14:textId="77777777" w:rsidTr="006E48C4">
        <w:tc>
          <w:tcPr>
            <w:tcW w:w="6091" w:type="dxa"/>
          </w:tcPr>
          <w:p w14:paraId="6EBDEC3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2199" w:type="dxa"/>
          </w:tcPr>
          <w:p w14:paraId="071C5633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70</w:t>
            </w:r>
          </w:p>
        </w:tc>
      </w:tr>
      <w:tr w:rsidR="00F511D2" w:rsidRPr="00141930" w14:paraId="4409E166" w14:textId="77777777" w:rsidTr="006E48C4">
        <w:tc>
          <w:tcPr>
            <w:tcW w:w="6091" w:type="dxa"/>
          </w:tcPr>
          <w:p w14:paraId="20588062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Aortic aneurysm and dissection</w:t>
            </w:r>
          </w:p>
        </w:tc>
        <w:tc>
          <w:tcPr>
            <w:tcW w:w="2199" w:type="dxa"/>
          </w:tcPr>
          <w:p w14:paraId="7E41F967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71</w:t>
            </w:r>
          </w:p>
        </w:tc>
      </w:tr>
      <w:tr w:rsidR="00F511D2" w:rsidRPr="00141930" w14:paraId="3A3671FD" w14:textId="77777777" w:rsidTr="006E48C4">
        <w:tc>
          <w:tcPr>
            <w:tcW w:w="6091" w:type="dxa"/>
          </w:tcPr>
          <w:p w14:paraId="4A18DEFF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2199" w:type="dxa"/>
          </w:tcPr>
          <w:p w14:paraId="372FA76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J10-J11</w:t>
            </w:r>
          </w:p>
        </w:tc>
      </w:tr>
      <w:tr w:rsidR="00F511D2" w:rsidRPr="00141930" w14:paraId="28AA4522" w14:textId="77777777" w:rsidTr="006E48C4">
        <w:tc>
          <w:tcPr>
            <w:tcW w:w="6091" w:type="dxa"/>
          </w:tcPr>
          <w:p w14:paraId="55BFC0A3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99" w:type="dxa"/>
          </w:tcPr>
          <w:p w14:paraId="384E233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J12-J18</w:t>
            </w:r>
          </w:p>
        </w:tc>
      </w:tr>
      <w:tr w:rsidR="00F511D2" w:rsidRPr="00141930" w14:paraId="71DB05DE" w14:textId="77777777" w:rsidTr="006E48C4">
        <w:tc>
          <w:tcPr>
            <w:tcW w:w="6091" w:type="dxa"/>
          </w:tcPr>
          <w:p w14:paraId="272AF3C2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lastRenderedPageBreak/>
              <w:t>Acute bronchitis and bronchiolitis</w:t>
            </w:r>
          </w:p>
        </w:tc>
        <w:tc>
          <w:tcPr>
            <w:tcW w:w="2199" w:type="dxa"/>
          </w:tcPr>
          <w:p w14:paraId="35D61B1D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J20-J21</w:t>
            </w:r>
          </w:p>
        </w:tc>
      </w:tr>
      <w:tr w:rsidR="00F511D2" w:rsidRPr="00141930" w14:paraId="108FCE76" w14:textId="77777777" w:rsidTr="006E48C4">
        <w:tc>
          <w:tcPr>
            <w:tcW w:w="6091" w:type="dxa"/>
          </w:tcPr>
          <w:p w14:paraId="7A7D09C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Chronic lower respiratory diseases</w:t>
            </w:r>
          </w:p>
        </w:tc>
        <w:tc>
          <w:tcPr>
            <w:tcW w:w="2199" w:type="dxa"/>
          </w:tcPr>
          <w:p w14:paraId="29ED52D7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J40-J47</w:t>
            </w:r>
          </w:p>
        </w:tc>
      </w:tr>
      <w:tr w:rsidR="00F511D2" w:rsidRPr="00141930" w14:paraId="5B9F32E7" w14:textId="77777777" w:rsidTr="006E48C4">
        <w:tc>
          <w:tcPr>
            <w:tcW w:w="6091" w:type="dxa"/>
          </w:tcPr>
          <w:p w14:paraId="77F03BDD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Lung diseases due to external agents</w:t>
            </w:r>
          </w:p>
        </w:tc>
        <w:tc>
          <w:tcPr>
            <w:tcW w:w="2199" w:type="dxa"/>
          </w:tcPr>
          <w:p w14:paraId="56357390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J60-J69</w:t>
            </w:r>
          </w:p>
        </w:tc>
      </w:tr>
      <w:tr w:rsidR="00F511D2" w:rsidRPr="00141930" w14:paraId="42035747" w14:textId="77777777" w:rsidTr="006E48C4">
        <w:tc>
          <w:tcPr>
            <w:tcW w:w="6091" w:type="dxa"/>
          </w:tcPr>
          <w:p w14:paraId="0570AEB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Diseases of the digestive system</w:t>
            </w:r>
          </w:p>
        </w:tc>
        <w:tc>
          <w:tcPr>
            <w:tcW w:w="2199" w:type="dxa"/>
          </w:tcPr>
          <w:p w14:paraId="4EEBAAC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K00-K99</w:t>
            </w:r>
          </w:p>
        </w:tc>
      </w:tr>
      <w:tr w:rsidR="00F511D2" w:rsidRPr="00141930" w14:paraId="3E63646C" w14:textId="77777777" w:rsidTr="006E48C4">
        <w:tc>
          <w:tcPr>
            <w:tcW w:w="6091" w:type="dxa"/>
          </w:tcPr>
          <w:p w14:paraId="15382779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seases of the skin and subcutaneous tissue</w:t>
            </w:r>
          </w:p>
        </w:tc>
        <w:tc>
          <w:tcPr>
            <w:tcW w:w="2199" w:type="dxa"/>
          </w:tcPr>
          <w:p w14:paraId="264EF6EB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L00-L99</w:t>
            </w:r>
          </w:p>
        </w:tc>
      </w:tr>
      <w:tr w:rsidR="00F511D2" w:rsidRPr="00141930" w14:paraId="13957A76" w14:textId="77777777" w:rsidTr="006E48C4">
        <w:tc>
          <w:tcPr>
            <w:tcW w:w="6091" w:type="dxa"/>
          </w:tcPr>
          <w:p w14:paraId="06104EEA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Rheumatologic disorders</w:t>
            </w:r>
          </w:p>
        </w:tc>
        <w:tc>
          <w:tcPr>
            <w:tcW w:w="2199" w:type="dxa"/>
          </w:tcPr>
          <w:p w14:paraId="3AB02C0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M00-M99</w:t>
            </w:r>
          </w:p>
        </w:tc>
      </w:tr>
      <w:tr w:rsidR="00F511D2" w:rsidRPr="00141930" w14:paraId="2146AE48" w14:textId="77777777" w:rsidTr="006E48C4">
        <w:tc>
          <w:tcPr>
            <w:tcW w:w="6091" w:type="dxa"/>
          </w:tcPr>
          <w:p w14:paraId="6887AEA5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Kidney diseases</w:t>
            </w:r>
          </w:p>
        </w:tc>
        <w:tc>
          <w:tcPr>
            <w:tcW w:w="2199" w:type="dxa"/>
          </w:tcPr>
          <w:p w14:paraId="3843EF78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N00-N07, N17-N19, N25-N27</w:t>
            </w:r>
          </w:p>
        </w:tc>
      </w:tr>
      <w:tr w:rsidR="00F511D2" w:rsidRPr="00141930" w14:paraId="38E2AD96" w14:textId="77777777" w:rsidTr="006E48C4">
        <w:tc>
          <w:tcPr>
            <w:tcW w:w="6091" w:type="dxa"/>
          </w:tcPr>
          <w:p w14:paraId="2F98B1E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Pregnancy, childbirth, puerperium, and related complications</w:t>
            </w:r>
          </w:p>
        </w:tc>
        <w:tc>
          <w:tcPr>
            <w:tcW w:w="2199" w:type="dxa"/>
          </w:tcPr>
          <w:p w14:paraId="0FEE0280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O00-O99</w:t>
            </w:r>
          </w:p>
        </w:tc>
      </w:tr>
      <w:tr w:rsidR="00F511D2" w:rsidRPr="00141930" w14:paraId="3FFCEF84" w14:textId="77777777" w:rsidTr="006E48C4">
        <w:tc>
          <w:tcPr>
            <w:tcW w:w="6091" w:type="dxa"/>
          </w:tcPr>
          <w:p w14:paraId="6B2A1919" w14:textId="77777777" w:rsidR="00F511D2" w:rsidRDefault="00F511D2" w:rsidP="006E48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rtain conditions originating in the perinatal period</w:t>
            </w:r>
          </w:p>
          <w:p w14:paraId="4911CA78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A913722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P00-P96</w:t>
            </w:r>
          </w:p>
        </w:tc>
      </w:tr>
      <w:tr w:rsidR="00F511D2" w:rsidRPr="00141930" w14:paraId="455ABF24" w14:textId="77777777" w:rsidTr="006E48C4">
        <w:tc>
          <w:tcPr>
            <w:tcW w:w="6091" w:type="dxa"/>
          </w:tcPr>
          <w:p w14:paraId="657D5E76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e-related physical debility</w:t>
            </w:r>
          </w:p>
        </w:tc>
        <w:tc>
          <w:tcPr>
            <w:tcW w:w="2199" w:type="dxa"/>
          </w:tcPr>
          <w:p w14:paraId="159DC7F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Q00-Q99</w:t>
            </w:r>
          </w:p>
          <w:p w14:paraId="610CDBD7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11D2" w:rsidRPr="00141930" w14:paraId="2F47B20B" w14:textId="77777777" w:rsidTr="006E48C4">
        <w:tc>
          <w:tcPr>
            <w:tcW w:w="6091" w:type="dxa"/>
          </w:tcPr>
          <w:p w14:paraId="4563A178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41930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2199" w:type="dxa"/>
          </w:tcPr>
          <w:p w14:paraId="1A3646D2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1930">
              <w:rPr>
                <w:rFonts w:ascii="Times New Roman" w:hAnsi="Times New Roman" w:cs="Times New Roman"/>
                <w:b/>
              </w:rPr>
              <w:t>ICD10</w:t>
            </w:r>
            <w:r>
              <w:rPr>
                <w:rFonts w:ascii="Times New Roman" w:hAnsi="Times New Roman" w:cs="Times New Roman"/>
                <w:b/>
              </w:rPr>
              <w:t>-CM</w:t>
            </w:r>
            <w:r w:rsidRPr="00141930">
              <w:rPr>
                <w:rFonts w:ascii="Times New Roman" w:hAnsi="Times New Roman" w:cs="Times New Roman"/>
                <w:b/>
              </w:rPr>
              <w:t xml:space="preserve"> code</w:t>
            </w:r>
          </w:p>
        </w:tc>
      </w:tr>
      <w:tr w:rsidR="00F511D2" w:rsidRPr="00141930" w14:paraId="4BD5DE33" w14:textId="77777777" w:rsidTr="006E48C4">
        <w:tc>
          <w:tcPr>
            <w:tcW w:w="6091" w:type="dxa"/>
          </w:tcPr>
          <w:p w14:paraId="6C861BF9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e-related physical debility</w:t>
            </w:r>
          </w:p>
        </w:tc>
        <w:tc>
          <w:tcPr>
            <w:tcW w:w="2199" w:type="dxa"/>
          </w:tcPr>
          <w:p w14:paraId="6FEC005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R54</w:t>
            </w:r>
          </w:p>
        </w:tc>
      </w:tr>
      <w:tr w:rsidR="00F511D2" w:rsidRPr="00141930" w14:paraId="416A3886" w14:textId="77777777" w:rsidTr="006E48C4">
        <w:tc>
          <w:tcPr>
            <w:tcW w:w="6091" w:type="dxa"/>
          </w:tcPr>
          <w:p w14:paraId="66BA2736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dden infant death syndrome</w:t>
            </w:r>
          </w:p>
        </w:tc>
        <w:tc>
          <w:tcPr>
            <w:tcW w:w="2199" w:type="dxa"/>
          </w:tcPr>
          <w:p w14:paraId="0E7F36E9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R95</w:t>
            </w:r>
          </w:p>
        </w:tc>
      </w:tr>
      <w:tr w:rsidR="00F511D2" w:rsidRPr="00141930" w14:paraId="7F769678" w14:textId="77777777" w:rsidTr="006E48C4">
        <w:tc>
          <w:tcPr>
            <w:tcW w:w="6091" w:type="dxa"/>
          </w:tcPr>
          <w:p w14:paraId="23074925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cident</w:t>
            </w:r>
          </w:p>
        </w:tc>
        <w:tc>
          <w:tcPr>
            <w:tcW w:w="2199" w:type="dxa"/>
          </w:tcPr>
          <w:p w14:paraId="698DC97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V01-X59, Y85-Y86</w:t>
            </w:r>
          </w:p>
        </w:tc>
      </w:tr>
      <w:tr w:rsidR="00F511D2" w:rsidRPr="00141930" w14:paraId="3C45EFBB" w14:textId="77777777" w:rsidTr="006E48C4">
        <w:tc>
          <w:tcPr>
            <w:tcW w:w="6091" w:type="dxa"/>
          </w:tcPr>
          <w:p w14:paraId="03777B4C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icide</w:t>
            </w:r>
          </w:p>
        </w:tc>
        <w:tc>
          <w:tcPr>
            <w:tcW w:w="2199" w:type="dxa"/>
          </w:tcPr>
          <w:p w14:paraId="19C1D646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X60-X84, Y87.0</w:t>
            </w:r>
          </w:p>
        </w:tc>
      </w:tr>
      <w:tr w:rsidR="00F511D2" w:rsidRPr="00141930" w14:paraId="13AF985D" w14:textId="77777777" w:rsidTr="006E48C4">
        <w:tc>
          <w:tcPr>
            <w:tcW w:w="6091" w:type="dxa"/>
          </w:tcPr>
          <w:p w14:paraId="620AAA87" w14:textId="77777777" w:rsidR="00F511D2" w:rsidRPr="00141930" w:rsidRDefault="00F511D2" w:rsidP="006E4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419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sault</w:t>
            </w:r>
          </w:p>
        </w:tc>
        <w:tc>
          <w:tcPr>
            <w:tcW w:w="2199" w:type="dxa"/>
          </w:tcPr>
          <w:p w14:paraId="4E3CF5D4" w14:textId="77777777" w:rsidR="00F511D2" w:rsidRPr="00141930" w:rsidRDefault="00F511D2" w:rsidP="006E48C4">
            <w:pPr>
              <w:jc w:val="center"/>
              <w:rPr>
                <w:rFonts w:ascii="Times New Roman" w:hAnsi="Times New Roman" w:cs="Times New Roman"/>
              </w:rPr>
            </w:pPr>
            <w:r w:rsidRPr="00141930">
              <w:rPr>
                <w:rFonts w:ascii="Times New Roman" w:hAnsi="Times New Roman" w:cs="Times New Roman"/>
              </w:rPr>
              <w:t>X85-Y09, Y87.1</w:t>
            </w:r>
          </w:p>
        </w:tc>
      </w:tr>
    </w:tbl>
    <w:p w14:paraId="0DFBFA33" w14:textId="16BA1E8B" w:rsidR="00FA1F93" w:rsidRDefault="00FA1F93">
      <w:pPr>
        <w:rPr>
          <w:rFonts w:ascii="Times New Roman" w:hAnsi="Times New Roman" w:cs="Times New Roman"/>
        </w:rPr>
      </w:pPr>
    </w:p>
    <w:p w14:paraId="7D326DD2" w14:textId="085ECF21" w:rsidR="00FA1F93" w:rsidRDefault="00FA1F93">
      <w:pPr>
        <w:rPr>
          <w:rFonts w:ascii="Times New Roman" w:hAnsi="Times New Roman" w:cs="Times New Roman"/>
        </w:rPr>
      </w:pPr>
    </w:p>
    <w:p w14:paraId="383CD34B" w14:textId="77777777" w:rsidR="00F511D2" w:rsidRDefault="00F511D2">
      <w:pPr>
        <w:rPr>
          <w:rFonts w:ascii="Times New Roman" w:hAnsi="Times New Roman" w:cs="Times New Roman"/>
        </w:rPr>
      </w:pPr>
    </w:p>
    <w:p w14:paraId="3980A5D0" w14:textId="77777777" w:rsidR="00D12618" w:rsidRDefault="00D12618">
      <w:pPr>
        <w:rPr>
          <w:rFonts w:ascii="Times New Roman" w:hAnsi="Times New Roman" w:cs="Times New Roman"/>
          <w:b/>
        </w:rPr>
      </w:pPr>
    </w:p>
    <w:sectPr w:rsidR="00D12618" w:rsidSect="00D12618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6"/>
    <w:rsid w:val="00041147"/>
    <w:rsid w:val="000B23F0"/>
    <w:rsid w:val="00157C78"/>
    <w:rsid w:val="00191506"/>
    <w:rsid w:val="001C3BB5"/>
    <w:rsid w:val="001E075C"/>
    <w:rsid w:val="00213E09"/>
    <w:rsid w:val="00264375"/>
    <w:rsid w:val="00314158"/>
    <w:rsid w:val="00317C81"/>
    <w:rsid w:val="00317F02"/>
    <w:rsid w:val="0036781B"/>
    <w:rsid w:val="003A5975"/>
    <w:rsid w:val="003E2BC1"/>
    <w:rsid w:val="003F59B7"/>
    <w:rsid w:val="0047156E"/>
    <w:rsid w:val="00560518"/>
    <w:rsid w:val="00587A51"/>
    <w:rsid w:val="00597BB7"/>
    <w:rsid w:val="005A0DCB"/>
    <w:rsid w:val="005A51A5"/>
    <w:rsid w:val="005A68F2"/>
    <w:rsid w:val="005B63A7"/>
    <w:rsid w:val="005D0F62"/>
    <w:rsid w:val="005F3A3B"/>
    <w:rsid w:val="006A5000"/>
    <w:rsid w:val="0070274F"/>
    <w:rsid w:val="00727ADE"/>
    <w:rsid w:val="007B2D2B"/>
    <w:rsid w:val="007B2EF8"/>
    <w:rsid w:val="007D0D4F"/>
    <w:rsid w:val="007D70A6"/>
    <w:rsid w:val="007F36E1"/>
    <w:rsid w:val="00816CC0"/>
    <w:rsid w:val="00836868"/>
    <w:rsid w:val="008466C2"/>
    <w:rsid w:val="008957F1"/>
    <w:rsid w:val="008A27F1"/>
    <w:rsid w:val="00927E50"/>
    <w:rsid w:val="0097444E"/>
    <w:rsid w:val="009D01C6"/>
    <w:rsid w:val="00A043ED"/>
    <w:rsid w:val="00A1328C"/>
    <w:rsid w:val="00A93319"/>
    <w:rsid w:val="00B14944"/>
    <w:rsid w:val="00B33129"/>
    <w:rsid w:val="00B34D5D"/>
    <w:rsid w:val="00BB4BF9"/>
    <w:rsid w:val="00BD7C46"/>
    <w:rsid w:val="00C070A4"/>
    <w:rsid w:val="00C31018"/>
    <w:rsid w:val="00D1181A"/>
    <w:rsid w:val="00D12618"/>
    <w:rsid w:val="00D137CD"/>
    <w:rsid w:val="00D45EAC"/>
    <w:rsid w:val="00D951D2"/>
    <w:rsid w:val="00DC36A4"/>
    <w:rsid w:val="00E055BA"/>
    <w:rsid w:val="00E11DEA"/>
    <w:rsid w:val="00E261BB"/>
    <w:rsid w:val="00E4039B"/>
    <w:rsid w:val="00E5328B"/>
    <w:rsid w:val="00E61DDE"/>
    <w:rsid w:val="00EB4EE8"/>
    <w:rsid w:val="00EE0193"/>
    <w:rsid w:val="00F35339"/>
    <w:rsid w:val="00F42C52"/>
    <w:rsid w:val="00F511D2"/>
    <w:rsid w:val="00F93BBE"/>
    <w:rsid w:val="00FA05EE"/>
    <w:rsid w:val="00FA1F93"/>
    <w:rsid w:val="00FD2E1E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1A68"/>
  <w15:chartTrackingRefBased/>
  <w15:docId w15:val="{979F9C35-E20C-0D41-B90B-8D5EA8B7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0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43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hang</dc:creator>
  <cp:keywords/>
  <dc:description/>
  <cp:lastModifiedBy>chn off27</cp:lastModifiedBy>
  <cp:revision>4</cp:revision>
  <dcterms:created xsi:type="dcterms:W3CDTF">2020-11-03T04:05:00Z</dcterms:created>
  <dcterms:modified xsi:type="dcterms:W3CDTF">2020-11-12T15:03:00Z</dcterms:modified>
</cp:coreProperties>
</file>